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E101D" w14:textId="77777777" w:rsidR="00FA60B2" w:rsidRDefault="00FA60B2" w:rsidP="00FA60B2">
      <w:pPr>
        <w:rPr>
          <w:rFonts w:cstheme="minorHAnsi"/>
          <w:sz w:val="18"/>
          <w:szCs w:val="18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8"/>
        <w:gridCol w:w="2304"/>
      </w:tblGrid>
      <w:tr w:rsidR="00FA60B2" w:rsidRPr="009839FB" w14:paraId="2A03BB3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CE4ED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74160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ge-Adjusted Rate (95% CI)</w:t>
            </w:r>
          </w:p>
        </w:tc>
      </w:tr>
      <w:tr w:rsidR="00FA60B2" w:rsidRPr="009839FB" w14:paraId="71D8F1C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227C9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laba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D3F0E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77 (7.56–7.97)</w:t>
            </w:r>
          </w:p>
        </w:tc>
      </w:tr>
      <w:tr w:rsidR="00FA60B2" w:rsidRPr="009839FB" w14:paraId="2FCBDC6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106A9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l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95C6F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83 (3.32–4.34)</w:t>
            </w:r>
          </w:p>
        </w:tc>
      </w:tr>
      <w:tr w:rsidR="00FA60B2" w:rsidRPr="009839FB" w14:paraId="5F5A649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3193C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rizo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BE704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89 (4.75–5.03)</w:t>
            </w:r>
          </w:p>
        </w:tc>
      </w:tr>
      <w:tr w:rsidR="00FA60B2" w:rsidRPr="009839FB" w14:paraId="1D76FC1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1AA0E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r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5B393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72 (7.46–7.98)</w:t>
            </w:r>
          </w:p>
        </w:tc>
      </w:tr>
      <w:tr w:rsidR="00FA60B2" w:rsidRPr="009839FB" w14:paraId="0C093AB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221EC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alifor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C4894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38 (7.31–7.46)</w:t>
            </w:r>
          </w:p>
        </w:tc>
      </w:tr>
      <w:tr w:rsidR="00FA60B2" w:rsidRPr="009839FB" w14:paraId="286B9FA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D8BD7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olorad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A9464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47 (3.33–3.62)</w:t>
            </w:r>
          </w:p>
        </w:tc>
      </w:tr>
      <w:tr w:rsidR="00FA60B2" w:rsidRPr="009839FB" w14:paraId="36ECB53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80BDA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onnectic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B89A7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12 (3.96–4.29)</w:t>
            </w:r>
          </w:p>
        </w:tc>
      </w:tr>
      <w:tr w:rsidR="00FA60B2" w:rsidRPr="009839FB" w14:paraId="00D9D1B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1E2BE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Delaw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456FC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31 (7.82–8.79)</w:t>
            </w:r>
          </w:p>
        </w:tc>
      </w:tr>
      <w:tr w:rsidR="00FA60B2" w:rsidRPr="009839FB" w14:paraId="5AF87DD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F6752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District of Colum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B88B5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47 (8.79–10.15)</w:t>
            </w:r>
          </w:p>
        </w:tc>
      </w:tr>
      <w:tr w:rsidR="00FA60B2" w:rsidRPr="009839FB" w14:paraId="14F0000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08523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Flori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055FF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11 (4.04–4.18)</w:t>
            </w:r>
          </w:p>
        </w:tc>
      </w:tr>
      <w:tr w:rsidR="00FA60B2" w:rsidRPr="009839FB" w14:paraId="72E70A5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D4DE7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Georg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27675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7 (5.56–5.84)</w:t>
            </w:r>
          </w:p>
        </w:tc>
      </w:tr>
      <w:tr w:rsidR="00FA60B2" w:rsidRPr="009839FB" w14:paraId="1D933AF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3BEE3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Hawa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ECEDF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04 (4.74–5.34)</w:t>
            </w:r>
          </w:p>
        </w:tc>
      </w:tr>
      <w:tr w:rsidR="00FA60B2" w:rsidRPr="009839FB" w14:paraId="379778D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B1763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da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D0722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 (3.73–4.27)</w:t>
            </w:r>
          </w:p>
        </w:tc>
      </w:tr>
      <w:tr w:rsidR="00FA60B2" w:rsidRPr="009839FB" w14:paraId="0209C9C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3D9F9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llino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E07B0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43 (5.32–5.54)</w:t>
            </w:r>
          </w:p>
        </w:tc>
      </w:tr>
      <w:tr w:rsidR="00FA60B2" w:rsidRPr="009839FB" w14:paraId="6317A01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F6F4D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d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DAECC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86 (7.68–8.04)</w:t>
            </w:r>
          </w:p>
        </w:tc>
      </w:tr>
      <w:tr w:rsidR="00FA60B2" w:rsidRPr="009839FB" w14:paraId="48FE684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4DC2F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ow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FC466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4 (4.21–4.58)</w:t>
            </w:r>
          </w:p>
        </w:tc>
      </w:tr>
      <w:tr w:rsidR="00FA60B2" w:rsidRPr="009839FB" w14:paraId="4EEF851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342DC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Kans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8CE4F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21 (4.99–5.42)</w:t>
            </w:r>
          </w:p>
        </w:tc>
      </w:tr>
      <w:tr w:rsidR="00FA60B2" w:rsidRPr="009839FB" w14:paraId="1F0AB87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29043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Kentuck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5354E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17 (8.93–9.41)</w:t>
            </w:r>
          </w:p>
        </w:tc>
      </w:tr>
      <w:tr w:rsidR="00FA60B2" w:rsidRPr="009839FB" w14:paraId="39AF08D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2AF59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ouis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DE38A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6 (6.07–6.46)</w:t>
            </w:r>
          </w:p>
        </w:tc>
      </w:tr>
      <w:tr w:rsidR="00FA60B2" w:rsidRPr="009839FB" w14:paraId="22A5831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3D723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a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10CD1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5 (3.5–4)</w:t>
            </w:r>
          </w:p>
        </w:tc>
      </w:tr>
      <w:tr w:rsidR="00FA60B2" w:rsidRPr="009839FB" w14:paraId="1F8A95D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403E5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ary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6348C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47 (7.28–7.66)</w:t>
            </w:r>
          </w:p>
        </w:tc>
      </w:tr>
      <w:tr w:rsidR="00FA60B2" w:rsidRPr="009839FB" w14:paraId="761A00C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3D8D6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assachuset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26143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2 (5.06–5.34)</w:t>
            </w:r>
          </w:p>
        </w:tc>
      </w:tr>
      <w:tr w:rsidR="00FA60B2" w:rsidRPr="009839FB" w14:paraId="0233D21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DEB41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ichig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6F64D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29 (5.17–5.41)</w:t>
            </w:r>
          </w:p>
        </w:tc>
      </w:tr>
      <w:tr w:rsidR="00FA60B2" w:rsidRPr="009839FB" w14:paraId="1ABA97A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EDE2C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innes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E0B76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05 (3.9–4.19)</w:t>
            </w:r>
          </w:p>
        </w:tc>
      </w:tr>
      <w:tr w:rsidR="00FA60B2" w:rsidRPr="009839FB" w14:paraId="2A85055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940E2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ississip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AD5B4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44 (7.17–7.7)</w:t>
            </w:r>
          </w:p>
        </w:tc>
      </w:tr>
      <w:tr w:rsidR="00FA60B2" w:rsidRPr="009839FB" w14:paraId="7B9A39D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A1E10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issou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02EA6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39 (6.22–6.55)</w:t>
            </w:r>
          </w:p>
        </w:tc>
      </w:tr>
      <w:tr w:rsidR="00FA60B2" w:rsidRPr="009839FB" w14:paraId="3B31113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90ADF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ont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30844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56 (3.26–3.85)</w:t>
            </w:r>
          </w:p>
        </w:tc>
      </w:tr>
      <w:tr w:rsidR="00FA60B2" w:rsidRPr="009839FB" w14:paraId="6D1BB33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D3B46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ebras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7C84B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79 (4.54–5.05)</w:t>
            </w:r>
          </w:p>
        </w:tc>
      </w:tr>
      <w:tr w:rsidR="00FA60B2" w:rsidRPr="009839FB" w14:paraId="2309A6F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85519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ev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5786C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9 (6.21–6.77)</w:t>
            </w:r>
          </w:p>
        </w:tc>
      </w:tr>
      <w:tr w:rsidR="00FA60B2" w:rsidRPr="009839FB" w14:paraId="12F6CCC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83D82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ew Hampsh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C78E6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62 (4.32–4.92)</w:t>
            </w:r>
          </w:p>
        </w:tc>
      </w:tr>
      <w:tr w:rsidR="00FA60B2" w:rsidRPr="009839FB" w14:paraId="49B6051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A8AC5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ew Jers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A5BF2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78 (6.64–6.92)</w:t>
            </w:r>
          </w:p>
        </w:tc>
      </w:tr>
      <w:tr w:rsidR="00FA60B2" w:rsidRPr="009839FB" w14:paraId="3814281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F1E32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New 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65D3F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47 (5.2–5.74)</w:t>
            </w:r>
          </w:p>
        </w:tc>
      </w:tr>
      <w:tr w:rsidR="00FA60B2" w:rsidRPr="009839FB" w14:paraId="07A48F6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37523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ew Y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1BE0C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8 (3.71–3.85)</w:t>
            </w:r>
          </w:p>
        </w:tc>
      </w:tr>
      <w:tr w:rsidR="00FA60B2" w:rsidRPr="009839FB" w14:paraId="027D22B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F23DC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or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F91E6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74 (7.58–7.89)</w:t>
            </w:r>
          </w:p>
        </w:tc>
      </w:tr>
      <w:tr w:rsidR="00FA60B2" w:rsidRPr="009839FB" w14:paraId="323024E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A5BA5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or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A7826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04 (5.57–6.5)</w:t>
            </w:r>
          </w:p>
        </w:tc>
      </w:tr>
      <w:tr w:rsidR="00FA60B2" w:rsidRPr="009839FB" w14:paraId="4207296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52069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h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96290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17 (6.06–6.29)</w:t>
            </w:r>
          </w:p>
        </w:tc>
      </w:tr>
      <w:tr w:rsidR="00FA60B2" w:rsidRPr="009839FB" w14:paraId="5175604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CD87F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klah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A45D1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3 (6.91–7.36)</w:t>
            </w:r>
          </w:p>
        </w:tc>
      </w:tr>
      <w:tr w:rsidR="00FA60B2" w:rsidRPr="009839FB" w14:paraId="540F756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B7FA7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reg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CE6D0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19 (4.03–4.36)</w:t>
            </w:r>
          </w:p>
        </w:tc>
      </w:tr>
      <w:tr w:rsidR="00FA60B2" w:rsidRPr="009839FB" w14:paraId="504B439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8DBD1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ennsylva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5DF7C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75 (5.65–5.85)</w:t>
            </w:r>
          </w:p>
        </w:tc>
      </w:tr>
      <w:tr w:rsidR="00FA60B2" w:rsidRPr="009839FB" w14:paraId="647F2FC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C730F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hode Is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6EEAD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51 (7.1–7.91)</w:t>
            </w:r>
          </w:p>
        </w:tc>
      </w:tr>
      <w:tr w:rsidR="00FA60B2" w:rsidRPr="009839FB" w14:paraId="41DD083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993DA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outh Carol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9FDDE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24 (9.01–9.47)</w:t>
            </w:r>
          </w:p>
        </w:tc>
      </w:tr>
      <w:tr w:rsidR="00FA60B2" w:rsidRPr="009839FB" w14:paraId="765A2B1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1D6CA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outh Dak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9D9EE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67 (4.29–5.04)</w:t>
            </w:r>
          </w:p>
        </w:tc>
      </w:tr>
      <w:tr w:rsidR="00FA60B2" w:rsidRPr="009839FB" w14:paraId="7F41B4F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3206F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enness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04CDE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07 (7.88–8.25)</w:t>
            </w:r>
          </w:p>
        </w:tc>
      </w:tr>
      <w:tr w:rsidR="00FA60B2" w:rsidRPr="009839FB" w14:paraId="491F590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768A8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ex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6A61B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97 (9.86–10.09)</w:t>
            </w:r>
          </w:p>
        </w:tc>
      </w:tr>
      <w:tr w:rsidR="00FA60B2" w:rsidRPr="009839FB" w14:paraId="484216C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79898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Uta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5CF65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8 (3.55–4.01)</w:t>
            </w:r>
          </w:p>
        </w:tc>
      </w:tr>
      <w:tr w:rsidR="00FA60B2" w:rsidRPr="009839FB" w14:paraId="44C57EA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1B0C2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Vermo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6DDBD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25 (2.9–3.61)</w:t>
            </w:r>
          </w:p>
        </w:tc>
      </w:tr>
      <w:tr w:rsidR="00FA60B2" w:rsidRPr="009839FB" w14:paraId="5CB2BFD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83164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BC509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08 (5.93–6.22)</w:t>
            </w:r>
          </w:p>
        </w:tc>
      </w:tr>
      <w:tr w:rsidR="00FA60B2" w:rsidRPr="009839FB" w14:paraId="05F7149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65F37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Washing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F9F17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52 (6.36–6.69)</w:t>
            </w:r>
          </w:p>
        </w:tc>
      </w:tr>
      <w:tr w:rsidR="00FA60B2" w:rsidRPr="009839FB" w14:paraId="438C264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DB986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West Virgi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32D43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76 (7.45–8.07)</w:t>
            </w:r>
          </w:p>
        </w:tc>
      </w:tr>
      <w:tr w:rsidR="00FA60B2" w:rsidRPr="009839FB" w14:paraId="5B687F8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446F4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Wiscons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2F973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65 (4.51–4.8)</w:t>
            </w:r>
          </w:p>
        </w:tc>
      </w:tr>
      <w:tr w:rsidR="00FA60B2" w:rsidRPr="009839FB" w14:paraId="0B9F02A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13436" w14:textId="77777777" w:rsidR="00FA60B2" w:rsidRPr="009839FB" w:rsidRDefault="00FA60B2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Wyo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CD11D" w14:textId="77777777" w:rsidR="00FA60B2" w:rsidRPr="009839FB" w:rsidRDefault="00FA60B2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05 (3.6–4.5)</w:t>
            </w:r>
          </w:p>
        </w:tc>
      </w:tr>
    </w:tbl>
    <w:p w14:paraId="6E368913" w14:textId="77777777" w:rsidR="00FA60B2" w:rsidRDefault="00FA60B2" w:rsidP="00FA60B2">
      <w:pPr>
        <w:rPr>
          <w:rFonts w:cstheme="minorHAnsi"/>
          <w:sz w:val="18"/>
          <w:szCs w:val="18"/>
        </w:rPr>
      </w:pPr>
    </w:p>
    <w:p w14:paraId="3D35A320" w14:textId="77777777" w:rsidR="00FA60B2" w:rsidRDefault="00FA60B2" w:rsidP="00FA60B2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9839FB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Supplementary Table </w:t>
      </w: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6</w:t>
      </w:r>
      <w:r w:rsidRPr="009839FB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:</w:t>
      </w: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 </w:t>
      </w:r>
      <w:r w:rsidRPr="009839FB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Sepsis and AKI associated AAMR per 100,000 stratified by state in the United States from 1999-2020</w:t>
      </w:r>
    </w:p>
    <w:p w14:paraId="64A0B567" w14:textId="77777777" w:rsidR="0041045E" w:rsidRDefault="0041045E"/>
    <w:sectPr w:rsidR="0041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0B2"/>
    <w:rsid w:val="000F7F0B"/>
    <w:rsid w:val="0041045E"/>
    <w:rsid w:val="00735135"/>
    <w:rsid w:val="00836CCA"/>
    <w:rsid w:val="00A302A0"/>
    <w:rsid w:val="00FA60B2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15AC"/>
  <w15:chartTrackingRefBased/>
  <w15:docId w15:val="{CA6D9CA2-1973-413E-ABA1-CF14CAC4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0B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60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0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0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0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0B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0B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0B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0B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0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0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0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0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0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0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0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0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0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0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0B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0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0B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0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0B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0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0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0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ullah Aminpoor</dc:creator>
  <cp:keywords/>
  <dc:description/>
  <cp:lastModifiedBy>Masihullah Aminpoor</cp:lastModifiedBy>
  <cp:revision>1</cp:revision>
  <dcterms:created xsi:type="dcterms:W3CDTF">2026-05-16T08:10:00Z</dcterms:created>
  <dcterms:modified xsi:type="dcterms:W3CDTF">2026-05-16T08:10:00Z</dcterms:modified>
</cp:coreProperties>
</file>